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CF00C" w14:textId="77777777" w:rsidR="00217F7A" w:rsidRPr="00185E25" w:rsidRDefault="00217F7A" w:rsidP="00217F7A">
      <w:pPr>
        <w:rPr>
          <w:rFonts w:ascii="Times New Roman" w:hAnsi="Times New Roman" w:cs="Times New Roman"/>
        </w:rPr>
      </w:pPr>
      <w:bookmarkStart w:id="0" w:name="_GoBack"/>
      <w:r w:rsidRPr="000633F7">
        <w:rPr>
          <w:rFonts w:ascii="Times New Roman" w:hAnsi="Times New Roman" w:cs="Times New Roman"/>
          <w:b/>
          <w:bCs/>
        </w:rPr>
        <w:t xml:space="preserve">Table S1. </w:t>
      </w:r>
      <w:r w:rsidRPr="00185E25">
        <w:rPr>
          <w:rFonts w:ascii="Times New Roman" w:hAnsi="Times New Roman" w:cs="Times New Roman"/>
        </w:rPr>
        <w:t>Characteristics of used studies and consortia</w:t>
      </w:r>
    </w:p>
    <w:p w14:paraId="35F1A81E" w14:textId="77777777" w:rsidR="00217F7A" w:rsidRDefault="00217F7A" w:rsidP="00217F7A">
      <w:pPr>
        <w:tabs>
          <w:tab w:val="left" w:pos="335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12CB63BD" w14:textId="77777777" w:rsidR="00217F7A" w:rsidRPr="00D234AA" w:rsidRDefault="00217F7A" w:rsidP="00217F7A">
      <w:r w:rsidRPr="00C92E2E">
        <w:rPr>
          <w:noProof/>
          <w:lang w:eastAsia="en-US"/>
        </w:rPr>
        <w:drawing>
          <wp:inline distT="0" distB="0" distL="0" distR="0" wp14:anchorId="4ED6C537" wp14:editId="2058B87B">
            <wp:extent cx="8863330" cy="33693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36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DFF29" w14:textId="77777777" w:rsidR="00217F7A" w:rsidRPr="00D234AA" w:rsidRDefault="00217F7A" w:rsidP="00217F7A"/>
    <w:p w14:paraId="56F295E5" w14:textId="77777777" w:rsidR="00217F7A" w:rsidRPr="00D234AA" w:rsidRDefault="00217F7A" w:rsidP="00217F7A"/>
    <w:p w14:paraId="336D4F67" w14:textId="77777777" w:rsidR="00217F7A" w:rsidRPr="00D234AA" w:rsidRDefault="00217F7A" w:rsidP="00217F7A"/>
    <w:p w14:paraId="038BFAC3" w14:textId="77777777" w:rsidR="00217F7A" w:rsidRPr="00D234AA" w:rsidRDefault="00217F7A" w:rsidP="00217F7A"/>
    <w:p w14:paraId="2C1FC43D" w14:textId="77777777" w:rsidR="00217F7A" w:rsidRDefault="00217F7A" w:rsidP="00217F7A">
      <w:pPr>
        <w:rPr>
          <w:rFonts w:ascii="Times New Roman" w:hAnsi="Times New Roman" w:cs="Times New Roman"/>
          <w:b/>
          <w:bCs/>
        </w:r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B810E1" w14:textId="77777777" w:rsidR="00217F7A" w:rsidRPr="00D234AA" w:rsidRDefault="00217F7A" w:rsidP="00217F7A">
      <w:pPr>
        <w:rPr>
          <w:rFonts w:ascii="Times New Roman" w:hAnsi="Times New Roman" w:cs="Times New Roman"/>
        </w:rPr>
      </w:pPr>
      <w:r w:rsidRPr="00D234AA">
        <w:rPr>
          <w:rFonts w:ascii="Times New Roman" w:hAnsi="Times New Roman" w:cs="Times New Roman"/>
          <w:b/>
          <w:bCs/>
        </w:rPr>
        <w:t xml:space="preserve">Table S2. </w:t>
      </w:r>
      <w:r w:rsidRPr="00D234AA">
        <w:rPr>
          <w:rFonts w:ascii="Times New Roman" w:hAnsi="Times New Roman" w:cs="Times New Roman"/>
        </w:rPr>
        <w:t xml:space="preserve">Single nucleotide polymorphisms (SNPs) associated with </w:t>
      </w:r>
      <w:r>
        <w:rPr>
          <w:rFonts w:ascii="Times New Roman" w:hAnsi="Times New Roman" w:cs="Times New Roman"/>
        </w:rPr>
        <w:t>circulating</w:t>
      </w:r>
      <w:r w:rsidRPr="00D234AA">
        <w:rPr>
          <w:rFonts w:ascii="Times New Roman" w:hAnsi="Times New Roman" w:cs="Times New Roman"/>
        </w:rPr>
        <w:t xml:space="preserve"> antioxidants</w:t>
      </w:r>
      <w:r>
        <w:rPr>
          <w:rFonts w:ascii="Times New Roman" w:hAnsi="Times New Roman" w:cs="Times New Roman"/>
        </w:rPr>
        <w:t>,</w:t>
      </w:r>
      <w:r w:rsidRPr="00C36175">
        <w:rPr>
          <w:rFonts w:ascii="Times New Roman" w:hAnsi="Times New Roman" w:cs="Times New Roman"/>
        </w:rPr>
        <w:t xml:space="preserve"> minerals</w:t>
      </w:r>
      <w:r>
        <w:rPr>
          <w:rFonts w:ascii="Times New Roman" w:hAnsi="Times New Roman" w:cs="Times New Roman"/>
        </w:rPr>
        <w:t xml:space="preserve"> and </w:t>
      </w:r>
      <w:r w:rsidRPr="00C36175">
        <w:rPr>
          <w:rFonts w:ascii="Times New Roman" w:hAnsi="Times New Roman" w:cs="Times New Roman"/>
        </w:rPr>
        <w:t>vitamins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1620"/>
        <w:gridCol w:w="1660"/>
        <w:gridCol w:w="1300"/>
        <w:gridCol w:w="1240"/>
        <w:gridCol w:w="1020"/>
        <w:gridCol w:w="1680"/>
        <w:gridCol w:w="1900"/>
        <w:gridCol w:w="900"/>
        <w:gridCol w:w="1240"/>
        <w:gridCol w:w="1020"/>
      </w:tblGrid>
      <w:tr w:rsidR="00217F7A" w:rsidRPr="000D50FA" w14:paraId="5FC56365" w14:textId="77777777" w:rsidTr="00866021">
        <w:trPr>
          <w:trHeight w:val="323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6C74D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CAFB3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BBF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F479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her allel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BA5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F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3CF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C2FB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70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E2C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E0666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-statistic</w:t>
            </w:r>
          </w:p>
        </w:tc>
      </w:tr>
      <w:tr w:rsidR="00217F7A" w:rsidRPr="000D50FA" w14:paraId="0D9FD48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FBC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323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ABD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AAA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B39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63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99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6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E1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D2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A9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8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444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</w:tr>
      <w:tr w:rsidR="00217F7A" w:rsidRPr="000D50FA" w14:paraId="0F984F5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E64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410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F8F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57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4A4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034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1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9E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46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8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17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6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4BF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6 </w:t>
            </w:r>
          </w:p>
        </w:tc>
      </w:tr>
      <w:tr w:rsidR="00217F7A" w:rsidRPr="000D50FA" w14:paraId="3831F94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A0E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35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D2F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BF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184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74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F55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BF3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1B5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80C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CE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</w:tr>
      <w:tr w:rsidR="00217F7A" w:rsidRPr="000D50FA" w14:paraId="0C7AE92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965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088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1D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EE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EB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02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30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4A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673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4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5B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DF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 w:rsidR="00217F7A" w:rsidRPr="000D50FA" w14:paraId="182BF83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6B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80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8C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cop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B3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9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AE4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29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88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C74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1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45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223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</w:tr>
      <w:tr w:rsidR="00217F7A" w:rsidRPr="000D50FA" w14:paraId="18D017E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EF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46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049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90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D2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6A9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5A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1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1A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EA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851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0CF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54C6E0E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082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94282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BD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C8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DC1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F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40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1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C9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B8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7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FF6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177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</w:tr>
      <w:tr w:rsidR="00217F7A" w:rsidRPr="000D50FA" w14:paraId="1002D8B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D5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2047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8C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29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47F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86B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52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AE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FAC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691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1A7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2 </w:t>
            </w:r>
          </w:p>
        </w:tc>
      </w:tr>
      <w:tr w:rsidR="00217F7A" w:rsidRPr="000D50FA" w14:paraId="17C3787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BE2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760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3BA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4D1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DD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30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CDC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1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E2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A00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73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154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1936B71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39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0378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6B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BA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D2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54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52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9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F5A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3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39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FF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3105C1A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B77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7828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5F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01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650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610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33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2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92B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911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59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6E2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43479FCD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A3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4723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6E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2E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4E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03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84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37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35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E3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A5C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5FAA8A1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84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876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63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FB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E2E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C2F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F61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95F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4D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98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1B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</w:tr>
      <w:tr w:rsidR="00217F7A" w:rsidRPr="000D50FA" w14:paraId="622B0A0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83E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050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E05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0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4D6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C8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C3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E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7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F31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37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C5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</w:tr>
      <w:tr w:rsidR="00217F7A" w:rsidRPr="000D50FA" w14:paraId="4B4A14A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B4B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6836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CB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DB1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ED8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F2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85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554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D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25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5F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2D88715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B5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344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C9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6E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0A2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568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43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8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73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4B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15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E1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28A56E0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184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2879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2C3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9D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4D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5E3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45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-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659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54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7FA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3B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0 </w:t>
            </w:r>
          </w:p>
        </w:tc>
      </w:tr>
      <w:tr w:rsidR="00217F7A" w:rsidRPr="000D50FA" w14:paraId="343B975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4B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73557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DC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DD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0B5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A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66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0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43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77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8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7B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CE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</w:tr>
      <w:tr w:rsidR="00217F7A" w:rsidRPr="000D50FA" w14:paraId="79055E2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B96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478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2FA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3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412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71F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0E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9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C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98C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F3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C21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3934D6F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B79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2884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E8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458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2F9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FF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EB1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436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882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F91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F6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4C16F81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F94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818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9D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D5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E4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5A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BD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7E-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AF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E70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5D0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571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4 </w:t>
            </w:r>
          </w:p>
        </w:tc>
      </w:tr>
      <w:tr w:rsidR="00217F7A" w:rsidRPr="000D50FA" w14:paraId="174CA63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3C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404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17C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2F1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63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1CB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703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E2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DF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CA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677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 w:rsidR="00217F7A" w:rsidRPr="000D50FA" w14:paraId="69E1E2A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E3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1863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B3E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E5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52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9A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081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5E-0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3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434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AE2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51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 w:rsidR="00217F7A" w:rsidRPr="000D50FA" w14:paraId="33EE605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16F6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01202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552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7C6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66C7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887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0D6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E-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100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57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6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289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7C4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</w:tr>
      <w:tr w:rsidR="00217F7A" w:rsidRPr="000D50FA" w14:paraId="55E5C601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4C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29434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4D5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C0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D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68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840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50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27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2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91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93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0E2AE8F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08F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2865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46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A2B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3AE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3C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547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6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960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1A4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10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F52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1F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</w:tr>
      <w:tr w:rsidR="00217F7A" w:rsidRPr="000D50FA" w14:paraId="3E4ED3A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A8C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224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614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D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9A7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01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76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0BD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4F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349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45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5 </w:t>
            </w:r>
          </w:p>
        </w:tc>
      </w:tr>
      <w:tr w:rsidR="00217F7A" w:rsidRPr="000D50FA" w14:paraId="3A8740F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96E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82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72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D1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56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9B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65D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1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DB8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B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E6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A07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76E35BE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2A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857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5D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B3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3B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6C3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85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1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9A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5B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62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5A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0766F35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EE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810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45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C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E9A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924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6E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FD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0E5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65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FF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22 </w:t>
            </w:r>
          </w:p>
        </w:tc>
      </w:tr>
      <w:tr w:rsidR="00217F7A" w:rsidRPr="000D50FA" w14:paraId="2052657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752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404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82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6F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7A2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56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3D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31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9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AB6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E1F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</w:tr>
      <w:tr w:rsidR="00217F7A" w:rsidRPr="000D50FA" w14:paraId="1D5F0F9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68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55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36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5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12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4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62C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5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D2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EC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56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B5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 w:rsidR="00217F7A" w:rsidRPr="000D50FA" w14:paraId="4F9D61D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4A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60044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D1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F4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C6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B3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6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7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DBD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BD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EAC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53F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</w:tr>
      <w:tr w:rsidR="00217F7A" w:rsidRPr="000D50FA" w14:paraId="68F2529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BF9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5300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82F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EA0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27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BF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AE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5E-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F74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8F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59F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6F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74 </w:t>
            </w:r>
          </w:p>
        </w:tc>
      </w:tr>
      <w:tr w:rsidR="00217F7A" w:rsidRPr="000D50FA" w14:paraId="3C899D7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AE1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98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9C6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2C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70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23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FF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0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6F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4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5E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607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</w:tr>
      <w:tr w:rsidR="00217F7A" w:rsidRPr="000D50FA" w14:paraId="2EFE58F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47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424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B6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C2B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8D1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DA0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E7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9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475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8B1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03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D66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728733B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2D7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744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C0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8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D52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6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C6A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7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D0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5A1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F64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38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</w:tr>
      <w:tr w:rsidR="00217F7A" w:rsidRPr="000D50FA" w14:paraId="4884E10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0D1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2236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68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0CF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BE8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7C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39E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2E-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86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F94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C0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76A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2 </w:t>
            </w:r>
          </w:p>
        </w:tc>
      </w:tr>
      <w:tr w:rsidR="00217F7A" w:rsidRPr="000D50FA" w14:paraId="7814E81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D8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8971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50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6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CE6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FA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9D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6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A2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DC4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98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A05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</w:tr>
      <w:tr w:rsidR="00217F7A" w:rsidRPr="000D50FA" w14:paraId="25D9343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CD4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2266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15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2B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4F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C8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D8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E-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19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E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73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77C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6 </w:t>
            </w:r>
          </w:p>
        </w:tc>
      </w:tr>
      <w:tr w:rsidR="00217F7A" w:rsidRPr="000D50FA" w14:paraId="048317A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9D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480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DA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B0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B2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CA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C9B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6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94D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B9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0F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1B1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</w:tr>
      <w:tr w:rsidR="00217F7A" w:rsidRPr="000D50FA" w14:paraId="72E40AC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4B2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4861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5AC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EB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EAB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9F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26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0E-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8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34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3C6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1F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2 </w:t>
            </w:r>
          </w:p>
        </w:tc>
      </w:tr>
      <w:tr w:rsidR="00217F7A" w:rsidRPr="000D50FA" w14:paraId="50E215D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85E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660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DFE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E1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30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13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C3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8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FF6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3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E5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2C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137998F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CD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9435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B8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E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179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A34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C8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2E-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A38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6E4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798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B8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5 </w:t>
            </w:r>
          </w:p>
        </w:tc>
      </w:tr>
      <w:tr w:rsidR="00217F7A" w:rsidRPr="000D50FA" w14:paraId="6AEF0B2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026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9569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2E9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7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EE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5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74B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9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C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A2C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B9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B4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58E2364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27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9714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06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F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A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84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4F5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4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04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69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F5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68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0 </w:t>
            </w:r>
          </w:p>
        </w:tc>
      </w:tr>
      <w:tr w:rsidR="00217F7A" w:rsidRPr="000D50FA" w14:paraId="462F171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EDB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61066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FCE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AEA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E1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66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80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8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AE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01E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56B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01A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 w:rsidR="00217F7A" w:rsidRPr="000D50FA" w14:paraId="1EF5186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FE5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4204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46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B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EB6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6A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A7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3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EFC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E81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1D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74D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</w:tr>
      <w:tr w:rsidR="00217F7A" w:rsidRPr="000D50FA" w14:paraId="6FDD5C5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0FC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19806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937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E1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14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6D6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F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-0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FC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2F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D7D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E5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4AA5440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16D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55060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1A1F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C66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846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B1A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AF9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-0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EC56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7542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8F2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3C6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17F7A" w:rsidRPr="000D50FA" w14:paraId="27141A52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05F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818590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37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B46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2DD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0C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B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6E-0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3B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0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44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5E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6A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</w:tr>
      <w:tr w:rsidR="00217F7A" w:rsidRPr="000D50FA" w14:paraId="36E478C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715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925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D1C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B23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D9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F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86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6E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A1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D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0B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D8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6 </w:t>
            </w:r>
          </w:p>
        </w:tc>
      </w:tr>
      <w:tr w:rsidR="00217F7A" w:rsidRPr="000D50FA" w14:paraId="316E0F4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93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1456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FC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C53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AE1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AF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7C8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1E-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AB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FD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E5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3F1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0 </w:t>
            </w:r>
          </w:p>
        </w:tc>
      </w:tr>
      <w:tr w:rsidR="00217F7A" w:rsidRPr="000D50FA" w14:paraId="129F065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A0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0220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2F9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B1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18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DF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54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3E-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94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53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039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A39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96 </w:t>
            </w:r>
          </w:p>
        </w:tc>
      </w:tr>
      <w:tr w:rsidR="00217F7A" w:rsidRPr="000D50FA" w14:paraId="1CC8578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D31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896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7FA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448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9D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B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01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0E-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A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4F8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5A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54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4 </w:t>
            </w:r>
          </w:p>
        </w:tc>
      </w:tr>
      <w:tr w:rsidR="00217F7A" w:rsidRPr="000D50FA" w14:paraId="10C2066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7E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152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9C5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C3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6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CB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0A6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EB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61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251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DA6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</w:tr>
      <w:tr w:rsidR="00217F7A" w:rsidRPr="000D50FA" w14:paraId="6119C62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547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3133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CA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FC9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818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93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892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4E-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FAF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55A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0E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3B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1 </w:t>
            </w:r>
          </w:p>
        </w:tc>
      </w:tr>
      <w:tr w:rsidR="00217F7A" w:rsidRPr="000D50FA" w14:paraId="4C5E354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81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0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77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14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EA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31D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4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4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AC5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BCB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8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91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14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 w:rsidR="00217F7A" w:rsidRPr="000D50FA" w14:paraId="0D2F1EE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7F2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5306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6C0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AA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92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4D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F0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E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23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5B9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8F5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936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4 </w:t>
            </w:r>
          </w:p>
        </w:tc>
      </w:tr>
      <w:tr w:rsidR="00217F7A" w:rsidRPr="000D50FA" w14:paraId="17895C5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46A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4236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B3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8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569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E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2D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B03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215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F1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C20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</w:tr>
      <w:tr w:rsidR="00217F7A" w:rsidRPr="000D50FA" w14:paraId="4D31926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4E5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986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A21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47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AB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5F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C32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480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38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FA3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8D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141F1D9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ABF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262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438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643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72F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62C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EC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9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AED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6B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DD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4E3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4B60360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4D7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615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CFD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78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70F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EF9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C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8CF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40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30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4E6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3F0AA47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AE3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786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33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0B3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B78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C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CD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9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BC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0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DC6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E4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75AEF13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7FA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929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2C7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BD2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A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3C0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A8A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5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A2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4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D8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8D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17F7A" w:rsidRPr="000D50FA" w14:paraId="40920C0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057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040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2B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22A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6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ED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2B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AF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C60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165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398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6043B00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8C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722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14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94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BD8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20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375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F5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87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B7C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5B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 w:rsidR="00217F7A" w:rsidRPr="000D50FA" w14:paraId="4D1EB1F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82D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77376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559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6A2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2E5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460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723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0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CB9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CDC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EDA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0F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1 </w:t>
            </w:r>
          </w:p>
        </w:tc>
      </w:tr>
      <w:tr w:rsidR="00217F7A" w:rsidRPr="000D50FA" w14:paraId="08A226E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3D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57815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4E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F1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5E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4D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9C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E7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303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C4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11A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4EDABBB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A0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9970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AE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43E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D5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7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6E4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8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64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0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E25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183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1300457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5D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0501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E29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90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D4B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4FE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D9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19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731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E6D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D4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1662E80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5B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7888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AC8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72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CB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3B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865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4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239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91C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58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437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5170C75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63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76527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C9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9C9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86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80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684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6E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8BC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0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FCB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658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1 </w:t>
            </w:r>
          </w:p>
        </w:tc>
      </w:tr>
      <w:tr w:rsidR="00217F7A" w:rsidRPr="000D50FA" w14:paraId="58BBD87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047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9258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E58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8BC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821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CC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5B6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E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99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16C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DEF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0D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1 </w:t>
            </w:r>
          </w:p>
        </w:tc>
      </w:tr>
      <w:tr w:rsidR="00217F7A" w:rsidRPr="000D50FA" w14:paraId="470512C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FD3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64469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D9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AF8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72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6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B4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1E-08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B27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761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0F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DF3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4DACC7A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03B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4535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FF1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C7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01C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FF2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267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1E-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C9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982F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61D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675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506AF987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05B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707098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2D1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73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EA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F3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B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E-1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8D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F1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E76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D7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</w:tr>
      <w:tr w:rsidR="00217F7A" w:rsidRPr="000D50FA" w14:paraId="6DD3D6E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E1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8087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D8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D33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8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EA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5F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6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7F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0EA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703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92A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42DC4AA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30C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868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79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4B1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860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7C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36A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659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04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81C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58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6 </w:t>
            </w:r>
          </w:p>
        </w:tc>
      </w:tr>
      <w:tr w:rsidR="00217F7A" w:rsidRPr="000D50FA" w14:paraId="538FDD9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8B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4145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2F7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B24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F9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4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00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266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BDB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1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0B3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E5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</w:tr>
      <w:tr w:rsidR="00217F7A" w:rsidRPr="000D50FA" w14:paraId="38C24EB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83A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2675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3E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51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40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48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63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5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009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6C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28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49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3D44252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C2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1195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E36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7A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AD6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33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712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CA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6B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FA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D20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0594B7B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4A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427739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83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BF2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B3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D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AD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7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E85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7F4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155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AF0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1 </w:t>
            </w:r>
          </w:p>
        </w:tc>
      </w:tr>
      <w:tr w:rsidR="00217F7A" w:rsidRPr="000D50FA" w14:paraId="3BE2163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0AA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09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59D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3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C8B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E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035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3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07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2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7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552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3F1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</w:tr>
      <w:tr w:rsidR="00217F7A" w:rsidRPr="000D50FA" w14:paraId="78894C0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2DE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97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78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E40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E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67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0B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6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B1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3B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51E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D38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  <w:tr w:rsidR="00217F7A" w:rsidRPr="000D50FA" w14:paraId="5FE6D13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6FC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485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18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505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6E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3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6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4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EA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06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3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CF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E9C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4 </w:t>
            </w:r>
          </w:p>
        </w:tc>
      </w:tr>
      <w:tr w:rsidR="00217F7A" w:rsidRPr="000D50FA" w14:paraId="4E18FAB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93C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5648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473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Carot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97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269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E83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4C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E-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477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1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B2C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5A4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9 </w:t>
            </w:r>
          </w:p>
        </w:tc>
      </w:tr>
      <w:tr w:rsidR="00217F7A" w:rsidRPr="000D50FA" w14:paraId="4DACED9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D0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5013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80C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Carot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BF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41E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4A6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1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E-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A14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9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6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572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D0E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</w:tr>
      <w:tr w:rsidR="00217F7A" w:rsidRPr="000D50FA" w14:paraId="00D2105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828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9349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7CD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ta-Carot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D04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EAC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DA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83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0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617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6B5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047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55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</w:tr>
      <w:tr w:rsidR="00217F7A" w:rsidRPr="000D50FA" w14:paraId="68351D4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093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4910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13E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DF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3C5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49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4E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0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AB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EC5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937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4D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9 </w:t>
            </w:r>
          </w:p>
        </w:tc>
      </w:tr>
      <w:tr w:rsidR="00217F7A" w:rsidRPr="000D50FA" w14:paraId="077D3F9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CD6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505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95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579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1D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90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647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0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80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A57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D2C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869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6F1DA4A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78A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706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8C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70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A8D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1B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18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0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4F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7D2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8E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A99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4BE3890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73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1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7F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8A0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720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72E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B5A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E-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B3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CAF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1D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D39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5 </w:t>
            </w:r>
          </w:p>
        </w:tc>
      </w:tr>
      <w:tr w:rsidR="00217F7A" w:rsidRPr="000D50FA" w14:paraId="783451F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68F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369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D2D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BB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90D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6C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07B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0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BD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81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48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40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</w:tr>
      <w:tr w:rsidR="00217F7A" w:rsidRPr="000D50FA" w14:paraId="0A6ECD7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D3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481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45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20F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408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B3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60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F1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76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1C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0D5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453ADAB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E8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80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0E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3E7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191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F5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46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4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7C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12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5DD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</w:tr>
      <w:tr w:rsidR="00217F7A" w:rsidRPr="000D50FA" w14:paraId="5551DB3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81E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55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CD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1C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A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F4E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9D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1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839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F4F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031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A0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</w:tr>
      <w:tr w:rsidR="00217F7A" w:rsidRPr="000D50FA" w14:paraId="7D2D5D9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CE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7692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1C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p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78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98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B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6D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-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60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EF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1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CD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199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5 </w:t>
            </w:r>
          </w:p>
        </w:tc>
      </w:tr>
      <w:tr w:rsidR="00217F7A" w:rsidRPr="000D50FA" w14:paraId="2A9984B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8DF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999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755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70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EAF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47D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B9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-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43E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ED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F8A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E9A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57 </w:t>
            </w:r>
          </w:p>
        </w:tc>
      </w:tr>
      <w:tr w:rsidR="00217F7A" w:rsidRPr="000D50FA" w14:paraId="6E4A88C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91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05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E9A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88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82B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8C3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6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0E-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B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D7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D35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870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0 </w:t>
            </w:r>
          </w:p>
        </w:tc>
      </w:tr>
      <w:tr w:rsidR="00217F7A" w:rsidRPr="000D50FA" w14:paraId="6371491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68E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3858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61E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8C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45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E6D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A5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A0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28A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B5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C11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4 </w:t>
            </w:r>
          </w:p>
        </w:tc>
      </w:tr>
      <w:tr w:rsidR="00217F7A" w:rsidRPr="000D50FA" w14:paraId="2AD5BD9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726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1772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006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C777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11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FCB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BB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0E-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592B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48C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FE9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C4B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89 </w:t>
            </w:r>
          </w:p>
        </w:tc>
      </w:tr>
      <w:tr w:rsidR="00217F7A" w:rsidRPr="000D50FA" w14:paraId="24BC9101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33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5579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EA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80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F7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119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52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0E-139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FAD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5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1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D2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2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7E0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69 </w:t>
            </w:r>
          </w:p>
        </w:tc>
      </w:tr>
      <w:tr w:rsidR="00217F7A" w:rsidRPr="000D50FA" w14:paraId="5F80366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A66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1441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15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A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9B0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D7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05F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1E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9B8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37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F2E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9C1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00 </w:t>
            </w:r>
          </w:p>
        </w:tc>
      </w:tr>
      <w:tr w:rsidR="00217F7A" w:rsidRPr="000D50FA" w14:paraId="7822C7C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3C7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1463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A76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CD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51E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F6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B91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7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3E1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6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AD7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0C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500 </w:t>
            </w:r>
          </w:p>
        </w:tc>
      </w:tr>
      <w:tr w:rsidR="00217F7A" w:rsidRPr="000D50FA" w14:paraId="4FD8347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76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925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B9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F78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71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4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163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0E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615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E0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F23C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36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00 </w:t>
            </w:r>
          </w:p>
        </w:tc>
      </w:tr>
      <w:tr w:rsidR="00217F7A" w:rsidRPr="000D50FA" w14:paraId="17799A5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55A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0720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D54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21A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44B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C3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056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E-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65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E6F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08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DEA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000 </w:t>
            </w:r>
          </w:p>
        </w:tc>
      </w:tr>
      <w:tr w:rsidR="00217F7A" w:rsidRPr="000D50FA" w14:paraId="654DEB1D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929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483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B7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6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01F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01A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26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69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565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D7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54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00 </w:t>
            </w:r>
          </w:p>
        </w:tc>
      </w:tr>
      <w:tr w:rsidR="00217F7A" w:rsidRPr="000D50FA" w14:paraId="6CB0AC2D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BD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965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3E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4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9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01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9D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8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F0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D09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F14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00 </w:t>
            </w:r>
          </w:p>
        </w:tc>
      </w:tr>
      <w:tr w:rsidR="00217F7A" w:rsidRPr="000D50FA" w14:paraId="2D8B0DA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23B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6974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4C7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5A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CE7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F6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81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7E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72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A7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A66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526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</w:tr>
      <w:tr w:rsidR="00217F7A" w:rsidRPr="000D50FA" w14:paraId="618C1D68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C8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2657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A42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9B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78F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9C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50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4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4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E4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E6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FFC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042AF25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18F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970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859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D57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A64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0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B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4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C2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1F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4D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D02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5 </w:t>
            </w:r>
          </w:p>
        </w:tc>
      </w:tr>
      <w:tr w:rsidR="00217F7A" w:rsidRPr="000D50FA" w14:paraId="0AFEDAC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81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4695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232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42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4B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537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64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5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C6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A7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AA9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B4F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3 </w:t>
            </w:r>
          </w:p>
        </w:tc>
      </w:tr>
      <w:tr w:rsidR="00217F7A" w:rsidRPr="000D50FA" w14:paraId="79D3674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12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475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508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D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368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7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BD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9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11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4B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FCD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5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F93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</w:tr>
      <w:tr w:rsidR="00217F7A" w:rsidRPr="000D50FA" w14:paraId="1BC233C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2CD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496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11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5A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7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470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D9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3E-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C2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9AC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779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27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8 </w:t>
            </w:r>
          </w:p>
        </w:tc>
      </w:tr>
      <w:tr w:rsidR="00217F7A" w:rsidRPr="000D50FA" w14:paraId="3986FCD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DA0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78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AAC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FC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4A2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71B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3B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3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2E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977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91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B3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3 </w:t>
            </w:r>
          </w:p>
        </w:tc>
      </w:tr>
      <w:tr w:rsidR="00217F7A" w:rsidRPr="000D50FA" w14:paraId="7398856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1F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219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D9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9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94A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3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02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0E-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820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5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071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A3F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D1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9 </w:t>
            </w:r>
          </w:p>
        </w:tc>
      </w:tr>
      <w:tr w:rsidR="00217F7A" w:rsidRPr="000D50FA" w14:paraId="692607A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003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7975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7A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9E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2D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9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EFC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AE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87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A8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BDB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6 </w:t>
            </w:r>
          </w:p>
        </w:tc>
      </w:tr>
      <w:tr w:rsidR="00217F7A" w:rsidRPr="000D50FA" w14:paraId="4CCBA7E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46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5141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CB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le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CA4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94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04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9D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53E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B91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0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68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25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</w:tr>
      <w:tr w:rsidR="00217F7A" w:rsidRPr="000D50FA" w14:paraId="08AD235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6F1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5324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5A5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8F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80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021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EC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0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EAA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15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4E2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1FF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7 </w:t>
            </w:r>
          </w:p>
        </w:tc>
      </w:tr>
      <w:tr w:rsidR="00217F7A" w:rsidRPr="000D50FA" w14:paraId="33A29DE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7E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8265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2E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6B2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28A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9F8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AFC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6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65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B5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A0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9 </w:t>
            </w:r>
          </w:p>
        </w:tc>
      </w:tr>
      <w:tr w:rsidR="00217F7A" w:rsidRPr="000D50FA" w14:paraId="7E59B1C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A6E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200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A86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i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CDE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571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E9C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03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5E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12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41D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8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F29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3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D0B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6 </w:t>
            </w:r>
          </w:p>
        </w:tc>
      </w:tr>
      <w:tr w:rsidR="00217F7A" w:rsidRPr="000D50FA" w14:paraId="4258595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189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882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82C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7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8D5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ACF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99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3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30F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8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C9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91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17F7A" w:rsidRPr="000D50FA" w14:paraId="744B8F3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16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6672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682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A96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88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2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30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54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CB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75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03F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17F7A" w:rsidRPr="000D50FA" w14:paraId="187CD24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5B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086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E7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86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2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A1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1FA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8E-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4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FF6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78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9E4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 w:rsidR="00217F7A" w:rsidRPr="000D50FA" w14:paraId="00A4DA7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74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1925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EFE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A1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1D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3F4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AF9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3E-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03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ED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47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7E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</w:tr>
      <w:tr w:rsidR="00217F7A" w:rsidRPr="000D50FA" w14:paraId="1C53CCA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1AB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4554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778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K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B4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347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B3E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C35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E-07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9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0B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420 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DDA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2%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9BC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8 </w:t>
            </w:r>
          </w:p>
        </w:tc>
      </w:tr>
      <w:tr w:rsidR="00217F7A" w:rsidRPr="000D50FA" w14:paraId="5497948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FE93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8629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2605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K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758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6AA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617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CE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78D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-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DA2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94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ED8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5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01FA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</w:tr>
      <w:tr w:rsidR="00217F7A" w:rsidRPr="000D50FA" w14:paraId="0D366C7C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96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6418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1A3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3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40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48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DA1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12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9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0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475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38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91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35A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5 </w:t>
            </w:r>
          </w:p>
        </w:tc>
      </w:tr>
      <w:tr w:rsidR="00217F7A" w:rsidRPr="000D50FA" w14:paraId="538CBF7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825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7416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E1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9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4C3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6E4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8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E-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EC3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28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E4B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D3E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65 </w:t>
            </w:r>
          </w:p>
        </w:tc>
      </w:tr>
      <w:tr w:rsidR="00217F7A" w:rsidRPr="000D50FA" w14:paraId="1AF55793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3B2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7457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D6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177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9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FF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BB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8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0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7EF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7E2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07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1 </w:t>
            </w:r>
          </w:p>
        </w:tc>
      </w:tr>
      <w:tr w:rsidR="00217F7A" w:rsidRPr="000D50FA" w14:paraId="2F56822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5CE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7858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E4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F94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240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7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EF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E-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5F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FE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1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EEF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A7D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7 </w:t>
            </w:r>
          </w:p>
        </w:tc>
      </w:tr>
      <w:tr w:rsidR="00217F7A" w:rsidRPr="000D50FA" w14:paraId="5A3DDE9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71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72167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CB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0D2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859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6FA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A25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4E-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EE6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1B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8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F46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81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00 </w:t>
            </w:r>
          </w:p>
        </w:tc>
      </w:tr>
      <w:tr w:rsidR="00217F7A" w:rsidRPr="000D50FA" w14:paraId="00C70F5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4C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755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D0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1AC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864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5C4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3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E-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DC1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F95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1A6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93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F04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139 </w:t>
            </w:r>
          </w:p>
        </w:tc>
      </w:tr>
      <w:tr w:rsidR="00217F7A" w:rsidRPr="000D50FA" w14:paraId="61199F6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22C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80187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781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3ED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475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1D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D5E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2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E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2C1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C0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A87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 w:rsidR="00217F7A" w:rsidRPr="000D50FA" w14:paraId="2573BEB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A81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0517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DE8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DE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29C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24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81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61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ED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99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C4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1 </w:t>
            </w:r>
          </w:p>
        </w:tc>
      </w:tr>
      <w:tr w:rsidR="00217F7A" w:rsidRPr="000D50FA" w14:paraId="52FE10F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848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136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67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3D4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14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26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D8C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E-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01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5A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305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6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55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3 </w:t>
            </w:r>
          </w:p>
        </w:tc>
      </w:tr>
      <w:tr w:rsidR="00217F7A" w:rsidRPr="000D50FA" w14:paraId="562F9747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F70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8854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46BF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01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15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5A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F6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-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2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5CE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4F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28D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7DCFBE8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55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0282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63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B0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D9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A87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1B8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8E-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F80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3DE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0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3A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5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C07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8 </w:t>
            </w:r>
          </w:p>
        </w:tc>
      </w:tr>
      <w:tr w:rsidR="00217F7A" w:rsidRPr="000D50FA" w14:paraId="2706506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87E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55985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85C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8F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C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18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C3D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0E-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ED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35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CA3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85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3 </w:t>
            </w:r>
          </w:p>
        </w:tc>
      </w:tr>
      <w:tr w:rsidR="00217F7A" w:rsidRPr="000D50FA" w14:paraId="285144A6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FAA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39723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B41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542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5E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DC8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35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1E-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00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7AA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AE1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81A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0 </w:t>
            </w:r>
          </w:p>
        </w:tc>
      </w:tr>
      <w:tr w:rsidR="00217F7A" w:rsidRPr="000D50FA" w14:paraId="7092478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680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67389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04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81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5B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2E3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BA8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2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043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E2E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C8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E91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4 </w:t>
            </w:r>
          </w:p>
        </w:tc>
      </w:tr>
      <w:tr w:rsidR="00217F7A" w:rsidRPr="000D50FA" w14:paraId="1E89B83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01A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6934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5ED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764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E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E48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87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5E-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06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EE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F9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540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2 </w:t>
            </w:r>
          </w:p>
        </w:tc>
      </w:tr>
      <w:tr w:rsidR="00217F7A" w:rsidRPr="000D50FA" w14:paraId="07C8171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D0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77408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1F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35F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F7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A44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722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8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8B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C7B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744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0B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40 </w:t>
            </w:r>
          </w:p>
        </w:tc>
      </w:tr>
      <w:tr w:rsidR="00217F7A" w:rsidRPr="000D50FA" w14:paraId="094D057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188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98956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F11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2D4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D8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1DF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D88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5E-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5E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ED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C1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62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2 </w:t>
            </w:r>
          </w:p>
        </w:tc>
      </w:tr>
      <w:tr w:rsidR="00217F7A" w:rsidRPr="000D50FA" w14:paraId="79594360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D7D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6547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68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88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54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D5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50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0E-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69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0E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0B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.45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7C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131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7 </w:t>
            </w:r>
          </w:p>
        </w:tc>
      </w:tr>
      <w:tr w:rsidR="00217F7A" w:rsidRPr="000D50FA" w14:paraId="54C3EADB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AE6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316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01A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73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3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906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86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0E-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31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E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A4C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523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25 </w:t>
            </w:r>
          </w:p>
        </w:tc>
      </w:tr>
      <w:tr w:rsidR="00217F7A" w:rsidRPr="000D50FA" w14:paraId="0808119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13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413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9899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4B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1F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93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09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0E-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A7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FB0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3CE6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43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6 </w:t>
            </w:r>
          </w:p>
        </w:tc>
      </w:tr>
      <w:tr w:rsidR="00217F7A" w:rsidRPr="000D50FA" w14:paraId="6677831E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63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174560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90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7FB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1FF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452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39B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0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289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363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5A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3C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8 </w:t>
            </w:r>
          </w:p>
        </w:tc>
      </w:tr>
      <w:tr w:rsidR="00217F7A" w:rsidRPr="000D50FA" w14:paraId="20D77F6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29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227266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B3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A86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40B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56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E2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0E-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3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31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D30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45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308 </w:t>
            </w:r>
          </w:p>
        </w:tc>
      </w:tr>
      <w:tr w:rsidR="00217F7A" w:rsidRPr="000D50FA" w14:paraId="5AC340F9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CF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12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65F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809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7AA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F37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9E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0E-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B6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824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3EFF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3D0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47 </w:t>
            </w:r>
          </w:p>
        </w:tc>
      </w:tr>
      <w:tr w:rsidR="00217F7A" w:rsidRPr="000D50FA" w14:paraId="151DB3CC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653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2706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4014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DF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1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75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7B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F2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6AF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3D7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7559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</w:tr>
      <w:tr w:rsidR="00217F7A" w:rsidRPr="000D50FA" w14:paraId="16E03DE5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22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23365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E97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088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199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506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A4B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0E-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A86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E39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061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E828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090 </w:t>
            </w:r>
          </w:p>
        </w:tc>
      </w:tr>
      <w:tr w:rsidR="00217F7A" w:rsidRPr="000D50FA" w14:paraId="29990AC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3B4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43242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6F34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EEF3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BCE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861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CB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-1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5A4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78C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671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A480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00 </w:t>
            </w:r>
          </w:p>
        </w:tc>
      </w:tr>
      <w:tr w:rsidR="00217F7A" w:rsidRPr="000D50FA" w14:paraId="6A1A292D" w14:textId="77777777" w:rsidTr="00866021">
        <w:trPr>
          <w:trHeight w:val="308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763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452891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2AC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84EE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6D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A6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8A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E-15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EE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0E-0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69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F3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22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80C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66 </w:t>
            </w:r>
          </w:p>
        </w:tc>
      </w:tr>
      <w:tr w:rsidR="00217F7A" w:rsidRPr="000D50FA" w14:paraId="44336E9A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4F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7428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771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EB8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893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B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1E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0E-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3B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C4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6A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44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25 </w:t>
            </w:r>
          </w:p>
        </w:tc>
      </w:tr>
      <w:tr w:rsidR="00217F7A" w:rsidRPr="000D50FA" w14:paraId="66EF600F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DF5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41281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F52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32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3A9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8206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069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E-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4DC3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994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7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678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9B4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72 </w:t>
            </w:r>
          </w:p>
        </w:tc>
      </w:tr>
      <w:tr w:rsidR="00217F7A" w:rsidRPr="000D50FA" w14:paraId="0711FE92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F35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60771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C1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36A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70A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AD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552D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0E-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EA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1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D2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295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93 </w:t>
            </w:r>
          </w:p>
        </w:tc>
      </w:tr>
      <w:tr w:rsidR="00217F7A" w:rsidRPr="000D50FA" w14:paraId="07787091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29B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026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3DA8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tamin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EB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762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8C3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D4FF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0E-1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000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A14C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C68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2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6AA2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522 </w:t>
            </w:r>
          </w:p>
        </w:tc>
      </w:tr>
      <w:tr w:rsidR="00217F7A" w:rsidRPr="000D50FA" w14:paraId="37A2E694" w14:textId="77777777" w:rsidTr="00866021">
        <w:trPr>
          <w:trHeight w:val="30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87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801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3DFE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196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66B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9655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0BBA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0E-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B80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677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9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ADD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4CA3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144 </w:t>
            </w:r>
          </w:p>
        </w:tc>
      </w:tr>
      <w:tr w:rsidR="00217F7A" w:rsidRPr="000D50FA" w14:paraId="731B5C27" w14:textId="77777777" w:rsidTr="00866021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47BAD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6521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99BA" w14:textId="77777777" w:rsidR="00217F7A" w:rsidRPr="000D50FA" w:rsidRDefault="00217F7A" w:rsidP="0086602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B5468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D97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B992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BDBE0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0E-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DEF1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B90B9" w14:textId="77777777" w:rsidR="00217F7A" w:rsidRPr="000D50FA" w:rsidRDefault="00217F7A" w:rsidP="0086602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0CDB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4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0CF1" w14:textId="77777777" w:rsidR="00217F7A" w:rsidRPr="000D50FA" w:rsidRDefault="00217F7A" w:rsidP="00866021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D50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</w:tr>
    </w:tbl>
    <w:p w14:paraId="7BAB45DE" w14:textId="77777777" w:rsidR="00217F7A" w:rsidRPr="00D234AA" w:rsidRDefault="00217F7A" w:rsidP="00217F7A"/>
    <w:p w14:paraId="74A43FAB" w14:textId="77777777" w:rsidR="00217F7A" w:rsidRPr="00D234AA" w:rsidRDefault="00217F7A" w:rsidP="00217F7A"/>
    <w:p w14:paraId="5C2B8439" w14:textId="77777777" w:rsidR="00217F7A" w:rsidRPr="00D234AA" w:rsidRDefault="00217F7A" w:rsidP="00217F7A"/>
    <w:p w14:paraId="0C7C575A" w14:textId="77777777" w:rsidR="00217F7A" w:rsidRPr="00D234AA" w:rsidRDefault="00217F7A" w:rsidP="00217F7A"/>
    <w:p w14:paraId="192FC69A" w14:textId="77777777" w:rsidR="00217F7A" w:rsidRPr="00D234AA" w:rsidRDefault="00217F7A" w:rsidP="00217F7A"/>
    <w:p w14:paraId="58E2D08B" w14:textId="77777777" w:rsidR="00217F7A" w:rsidRPr="00D234AA" w:rsidRDefault="00217F7A" w:rsidP="00217F7A"/>
    <w:p w14:paraId="10675318" w14:textId="77777777" w:rsidR="00217F7A" w:rsidRPr="00D234AA" w:rsidRDefault="00217F7A" w:rsidP="00217F7A"/>
    <w:p w14:paraId="66EB7717" w14:textId="77777777" w:rsidR="00217F7A" w:rsidRPr="00D234AA" w:rsidRDefault="00217F7A" w:rsidP="00217F7A"/>
    <w:p w14:paraId="7244901C" w14:textId="77777777" w:rsidR="00217F7A" w:rsidRPr="00D234AA" w:rsidRDefault="00217F7A" w:rsidP="00217F7A"/>
    <w:p w14:paraId="4B596B72" w14:textId="77777777" w:rsidR="00217F7A" w:rsidRPr="00D234AA" w:rsidRDefault="00217F7A" w:rsidP="00217F7A"/>
    <w:p w14:paraId="407BD632" w14:textId="77777777" w:rsidR="00217F7A" w:rsidRPr="00D234AA" w:rsidRDefault="00217F7A" w:rsidP="00217F7A"/>
    <w:p w14:paraId="69D51793" w14:textId="77777777" w:rsidR="00217F7A" w:rsidRPr="00D234AA" w:rsidRDefault="00217F7A" w:rsidP="00217F7A"/>
    <w:p w14:paraId="2EF65352" w14:textId="77777777" w:rsidR="00217F7A" w:rsidRPr="00D234AA" w:rsidRDefault="00217F7A" w:rsidP="00217F7A"/>
    <w:p w14:paraId="3AE7405D" w14:textId="77777777" w:rsidR="00217F7A" w:rsidRPr="00D234AA" w:rsidRDefault="00217F7A" w:rsidP="00217F7A">
      <w:pPr>
        <w:sectPr w:rsidR="00217F7A" w:rsidRPr="00D234A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9D05E0" w14:textId="77777777" w:rsidR="00217F7A" w:rsidRDefault="00217F7A" w:rsidP="00217F7A">
      <w:r w:rsidRPr="00217F7A">
        <w:rPr>
          <w:rFonts w:ascii="Times New Roman" w:hAnsi="Times New Roman" w:cs="Times New Roman"/>
          <w:b/>
          <w:bCs/>
        </w:rPr>
        <w:t xml:space="preserve">Table S3. </w:t>
      </w:r>
      <w:r w:rsidRPr="00C36175">
        <w:rPr>
          <w:rFonts w:ascii="Times New Roman" w:hAnsi="Times New Roman" w:cs="Times New Roman"/>
        </w:rPr>
        <w:t>Associations of</w:t>
      </w:r>
      <w:r>
        <w:rPr>
          <w:rFonts w:ascii="Times New Roman" w:hAnsi="Times New Roman" w:cs="Times New Roman"/>
        </w:rPr>
        <w:t xml:space="preserve"> </w:t>
      </w:r>
      <w:r w:rsidRPr="00C36175">
        <w:rPr>
          <w:rFonts w:ascii="Times New Roman" w:hAnsi="Times New Roman" w:cs="Times New Roman"/>
        </w:rPr>
        <w:t>antioxidants, minerals and vitamins with MetS in sensitivity analyses</w:t>
      </w:r>
    </w:p>
    <w:p w14:paraId="26F75744" w14:textId="77777777" w:rsidR="00217F7A" w:rsidRDefault="00217F7A" w:rsidP="00217F7A">
      <w:pPr>
        <w:tabs>
          <w:tab w:val="left" w:pos="5700"/>
        </w:tabs>
      </w:pPr>
      <w:r>
        <w:tab/>
      </w:r>
    </w:p>
    <w:p w14:paraId="79DB8CF6" w14:textId="77777777" w:rsidR="00217F7A" w:rsidRDefault="00217F7A" w:rsidP="00217F7A">
      <w:r w:rsidRPr="00E71157">
        <w:rPr>
          <w:noProof/>
          <w:lang w:eastAsia="en-US"/>
        </w:rPr>
        <w:drawing>
          <wp:inline distT="0" distB="0" distL="0" distR="0" wp14:anchorId="06AA16F0" wp14:editId="463E96E8">
            <wp:extent cx="8863330" cy="2333625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BBC195" w14:textId="77777777" w:rsidR="00217F7A" w:rsidRDefault="00217F7A" w:rsidP="00217F7A"/>
    <w:p w14:paraId="1BFE7A07" w14:textId="77777777" w:rsidR="00217F7A" w:rsidRDefault="00217F7A" w:rsidP="00217F7A"/>
    <w:p w14:paraId="0C9C0CA1" w14:textId="77777777" w:rsidR="00217F7A" w:rsidRDefault="00217F7A" w:rsidP="00217F7A"/>
    <w:p w14:paraId="599D24CC" w14:textId="77777777" w:rsidR="00217F7A" w:rsidRDefault="00217F7A" w:rsidP="00217F7A"/>
    <w:p w14:paraId="7C999BAB" w14:textId="77777777" w:rsidR="00217F7A" w:rsidRDefault="00217F7A" w:rsidP="00217F7A"/>
    <w:p w14:paraId="2BF5EF1A" w14:textId="77777777" w:rsidR="00217F7A" w:rsidRDefault="00217F7A" w:rsidP="00217F7A"/>
    <w:p w14:paraId="14E27537" w14:textId="77777777" w:rsidR="00217F7A" w:rsidRDefault="00217F7A" w:rsidP="00217F7A">
      <w:p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B77E5F" w14:textId="77777777" w:rsidR="00217F7A" w:rsidRPr="00C36175" w:rsidRDefault="00217F7A" w:rsidP="00217F7A">
      <w:pPr>
        <w:rPr>
          <w:rFonts w:ascii="Times New Roman" w:hAnsi="Times New Roman" w:cs="Times New Roman"/>
        </w:rPr>
      </w:pPr>
      <w:r w:rsidRPr="000633F7">
        <w:rPr>
          <w:rFonts w:ascii="Times New Roman" w:hAnsi="Times New Roman" w:cs="Times New Roman"/>
          <w:b/>
          <w:bCs/>
        </w:rPr>
        <w:t xml:space="preserve">Table S4. </w:t>
      </w:r>
      <w:r w:rsidRPr="00C36175">
        <w:rPr>
          <w:rFonts w:ascii="Times New Roman" w:hAnsi="Times New Roman" w:cs="Times New Roman"/>
        </w:rPr>
        <w:t>Associations of antioxidants, minerals and vitamins with WC in sensitivity analyses</w:t>
      </w:r>
    </w:p>
    <w:p w14:paraId="7077CF9C" w14:textId="77777777" w:rsidR="00217F7A" w:rsidRDefault="00217F7A" w:rsidP="00217F7A"/>
    <w:p w14:paraId="3F64905A" w14:textId="77777777" w:rsidR="00217F7A" w:rsidRDefault="00217F7A" w:rsidP="00217F7A">
      <w:r w:rsidRPr="00E71157">
        <w:rPr>
          <w:noProof/>
          <w:lang w:eastAsia="en-US"/>
        </w:rPr>
        <w:drawing>
          <wp:inline distT="0" distB="0" distL="0" distR="0" wp14:anchorId="6A301214" wp14:editId="51327443">
            <wp:extent cx="8863330" cy="2333625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2B021" w14:textId="77777777" w:rsidR="00217F7A" w:rsidRDefault="00217F7A" w:rsidP="00217F7A"/>
    <w:p w14:paraId="522B96E3" w14:textId="77777777" w:rsidR="00217F7A" w:rsidRDefault="00217F7A" w:rsidP="00217F7A"/>
    <w:p w14:paraId="6D486571" w14:textId="77777777" w:rsidR="00217F7A" w:rsidRDefault="00217F7A" w:rsidP="00217F7A"/>
    <w:p w14:paraId="0D689E3C" w14:textId="77777777" w:rsidR="00217F7A" w:rsidRDefault="00217F7A" w:rsidP="00217F7A"/>
    <w:p w14:paraId="018B12C8" w14:textId="77777777" w:rsidR="00217F7A" w:rsidRDefault="00217F7A" w:rsidP="00217F7A">
      <w:p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5C31DC" w14:textId="77777777" w:rsidR="00217F7A" w:rsidRPr="00E71157" w:rsidRDefault="00217F7A" w:rsidP="00217F7A">
      <w:pPr>
        <w:rPr>
          <w:rFonts w:ascii="Times New Roman" w:hAnsi="Times New Roman" w:cs="Times New Roman"/>
        </w:rPr>
      </w:pPr>
      <w:r w:rsidRPr="000633F7">
        <w:rPr>
          <w:rFonts w:ascii="Times New Roman" w:hAnsi="Times New Roman" w:cs="Times New Roman"/>
          <w:b/>
          <w:bCs/>
        </w:rPr>
        <w:t xml:space="preserve">Table S5. </w:t>
      </w:r>
      <w:r w:rsidRPr="00C36175">
        <w:rPr>
          <w:rFonts w:ascii="Times New Roman" w:hAnsi="Times New Roman" w:cs="Times New Roman"/>
        </w:rPr>
        <w:t>Associations of antioxidants, minerals and vitamins with hypertension in sensitivity analyses</w:t>
      </w:r>
    </w:p>
    <w:p w14:paraId="1EF1AF66" w14:textId="77777777" w:rsidR="00217F7A" w:rsidRDefault="00217F7A" w:rsidP="00217F7A">
      <w:p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71157">
        <w:rPr>
          <w:noProof/>
          <w:lang w:eastAsia="en-US"/>
        </w:rPr>
        <w:drawing>
          <wp:inline distT="0" distB="0" distL="0" distR="0" wp14:anchorId="17A316DE" wp14:editId="66B10508">
            <wp:extent cx="8863330" cy="2457450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4CAEB" w14:textId="5CD4DBD3" w:rsidR="00217F7A" w:rsidRPr="00217F7A" w:rsidRDefault="00217F7A" w:rsidP="00217F7A">
      <w:pPr>
        <w:rPr>
          <w:rFonts w:ascii="Times New Roman" w:hAnsi="Times New Roman" w:cs="Times New Roman"/>
        </w:rPr>
      </w:pPr>
      <w:r w:rsidRPr="000633F7">
        <w:rPr>
          <w:rFonts w:ascii="Times New Roman" w:hAnsi="Times New Roman" w:cs="Times New Roman"/>
          <w:b/>
          <w:bCs/>
        </w:rPr>
        <w:t xml:space="preserve">Table S6. </w:t>
      </w:r>
      <w:r w:rsidRPr="00C36175">
        <w:rPr>
          <w:rFonts w:ascii="Times New Roman" w:hAnsi="Times New Roman" w:cs="Times New Roman"/>
        </w:rPr>
        <w:t>Associations of antioxidants, minerals and vitamins with HDL-C in sensitivity analyses</w:t>
      </w:r>
    </w:p>
    <w:p w14:paraId="77E983B1" w14:textId="77777777" w:rsidR="00217F7A" w:rsidRDefault="00217F7A" w:rsidP="00217F7A">
      <w:p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71157">
        <w:rPr>
          <w:noProof/>
          <w:lang w:eastAsia="en-US"/>
        </w:rPr>
        <w:drawing>
          <wp:inline distT="0" distB="0" distL="0" distR="0" wp14:anchorId="301B0190" wp14:editId="1717BC3E">
            <wp:extent cx="8863330" cy="245745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E13D6" w14:textId="77777777" w:rsidR="00217F7A" w:rsidRPr="00C36175" w:rsidRDefault="00217F7A" w:rsidP="00217F7A">
      <w:pPr>
        <w:rPr>
          <w:rFonts w:ascii="Times New Roman" w:hAnsi="Times New Roman" w:cs="Times New Roman"/>
        </w:rPr>
      </w:pPr>
      <w:r w:rsidRPr="000633F7">
        <w:rPr>
          <w:rFonts w:ascii="Times New Roman" w:hAnsi="Times New Roman" w:cs="Times New Roman"/>
          <w:b/>
          <w:bCs/>
        </w:rPr>
        <w:t xml:space="preserve">Table S7. </w:t>
      </w:r>
      <w:r w:rsidRPr="00C36175">
        <w:rPr>
          <w:rFonts w:ascii="Times New Roman" w:hAnsi="Times New Roman" w:cs="Times New Roman"/>
        </w:rPr>
        <w:t>Associations of antioxidants, minerals and vitamins with FBG in sensitivity analyses</w:t>
      </w:r>
    </w:p>
    <w:p w14:paraId="1DFBE05F" w14:textId="77777777" w:rsidR="00217F7A" w:rsidRDefault="00217F7A" w:rsidP="00217F7A">
      <w:r w:rsidRPr="00E71157">
        <w:rPr>
          <w:noProof/>
          <w:lang w:eastAsia="en-US"/>
        </w:rPr>
        <w:drawing>
          <wp:inline distT="0" distB="0" distL="0" distR="0" wp14:anchorId="049D6294" wp14:editId="24DB8941">
            <wp:extent cx="8863330" cy="245745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B5801" w14:textId="77777777" w:rsidR="00217F7A" w:rsidRDefault="00217F7A" w:rsidP="00217F7A"/>
    <w:p w14:paraId="13CC00BF" w14:textId="77777777" w:rsidR="00217F7A" w:rsidRDefault="00217F7A" w:rsidP="00217F7A">
      <w:pPr>
        <w:sectPr w:rsidR="00217F7A" w:rsidSect="001534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4565D3" w14:textId="77777777" w:rsidR="00217F7A" w:rsidRPr="00332782" w:rsidRDefault="00217F7A" w:rsidP="00217F7A">
      <w:pPr>
        <w:rPr>
          <w:rFonts w:ascii="Times New Roman" w:hAnsi="Times New Roman" w:cs="Times New Roman"/>
        </w:rPr>
      </w:pPr>
      <w:r w:rsidRPr="000633F7">
        <w:rPr>
          <w:rFonts w:ascii="Times New Roman" w:hAnsi="Times New Roman" w:cs="Times New Roman"/>
          <w:b/>
          <w:bCs/>
        </w:rPr>
        <w:t xml:space="preserve">Table S8. </w:t>
      </w:r>
      <w:r w:rsidRPr="00C36175">
        <w:rPr>
          <w:rFonts w:ascii="Times New Roman" w:hAnsi="Times New Roman" w:cs="Times New Roman"/>
        </w:rPr>
        <w:t>Associations of antioxidants, minerals and vitamins with TG in sensitivity analyses</w:t>
      </w:r>
    </w:p>
    <w:p w14:paraId="455FF93D" w14:textId="77777777" w:rsidR="00217F7A" w:rsidRDefault="00217F7A" w:rsidP="00217F7A">
      <w:pPr>
        <w:rPr>
          <w:noProof/>
        </w:rPr>
      </w:pPr>
      <w:r w:rsidRPr="00E71157">
        <w:rPr>
          <w:noProof/>
          <w:lang w:eastAsia="en-US"/>
        </w:rPr>
        <w:drawing>
          <wp:inline distT="0" distB="0" distL="0" distR="0" wp14:anchorId="152D5304" wp14:editId="06D6701D">
            <wp:extent cx="8863330" cy="245745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96BBC" w14:textId="77777777" w:rsidR="00217F7A" w:rsidRPr="00F45E17" w:rsidRDefault="00217F7A" w:rsidP="00217F7A"/>
    <w:bookmarkEnd w:id="0"/>
    <w:p w14:paraId="6FED01F0" w14:textId="77777777" w:rsidR="00513F15" w:rsidRDefault="00513F15"/>
    <w:sectPr w:rsidR="00513F15" w:rsidSect="00153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2F98B" w14:textId="77777777" w:rsidR="005B5584" w:rsidRDefault="005B5584" w:rsidP="00217F7A">
      <w:r>
        <w:separator/>
      </w:r>
    </w:p>
  </w:endnote>
  <w:endnote w:type="continuationSeparator" w:id="0">
    <w:p w14:paraId="02352289" w14:textId="77777777" w:rsidR="005B5584" w:rsidRDefault="005B5584" w:rsidP="00217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1FC777" w14:textId="77777777" w:rsidR="005B5584" w:rsidRDefault="005B5584" w:rsidP="00217F7A">
      <w:r>
        <w:separator/>
      </w:r>
    </w:p>
  </w:footnote>
  <w:footnote w:type="continuationSeparator" w:id="0">
    <w:p w14:paraId="162585C0" w14:textId="77777777" w:rsidR="005B5584" w:rsidRDefault="005B5584" w:rsidP="00217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D2059"/>
    <w:multiLevelType w:val="hybridMultilevel"/>
    <w:tmpl w:val="B034433E"/>
    <w:lvl w:ilvl="0" w:tplc="F968D06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25508B6"/>
    <w:multiLevelType w:val="multilevel"/>
    <w:tmpl w:val="CE4009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72373CE"/>
    <w:multiLevelType w:val="hybridMultilevel"/>
    <w:tmpl w:val="6EB8F496"/>
    <w:lvl w:ilvl="0" w:tplc="2E04BAE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B707E1E"/>
    <w:multiLevelType w:val="hybridMultilevel"/>
    <w:tmpl w:val="5F3872AA"/>
    <w:lvl w:ilvl="0" w:tplc="B6FEB1B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4" w15:restartNumberingAfterBreak="0">
    <w:nsid w:val="437E7F54"/>
    <w:multiLevelType w:val="multilevel"/>
    <w:tmpl w:val="FC9227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9C846CB"/>
    <w:multiLevelType w:val="hybridMultilevel"/>
    <w:tmpl w:val="A558B236"/>
    <w:lvl w:ilvl="0" w:tplc="0FBE3EF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C2D69AA"/>
    <w:multiLevelType w:val="hybridMultilevel"/>
    <w:tmpl w:val="5D168EB4"/>
    <w:lvl w:ilvl="0" w:tplc="C2CEDC2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E6422E6"/>
    <w:multiLevelType w:val="multilevel"/>
    <w:tmpl w:val="8B6E5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AB7"/>
    <w:rsid w:val="00153407"/>
    <w:rsid w:val="001E51C9"/>
    <w:rsid w:val="00217F7A"/>
    <w:rsid w:val="00462367"/>
    <w:rsid w:val="00513F15"/>
    <w:rsid w:val="005B5584"/>
    <w:rsid w:val="006F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342C2"/>
  <w15:chartTrackingRefBased/>
  <w15:docId w15:val="{C83429D0-8531-49F1-B8FE-E4EBF43D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7F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7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F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F7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17F7A"/>
    <w:pPr>
      <w:ind w:firstLineChars="200" w:firstLine="420"/>
    </w:pPr>
  </w:style>
  <w:style w:type="paragraph" w:customStyle="1" w:styleId="Default">
    <w:name w:val="Default"/>
    <w:rsid w:val="00217F7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217F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17F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17F7A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217F7A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217F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7F7A"/>
    <w:rPr>
      <w:color w:val="954F72"/>
      <w:u w:val="single"/>
    </w:rPr>
  </w:style>
  <w:style w:type="paragraph" w:customStyle="1" w:styleId="msonormal0">
    <w:name w:val="msonormal"/>
    <w:basedOn w:val="Normal"/>
    <w:rsid w:val="00217F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17F7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217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217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217F7A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217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217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217F7A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217F7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217F7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Normal"/>
    <w:rsid w:val="00217F7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Normal"/>
    <w:rsid w:val="00217F7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8">
    <w:name w:val="xl88"/>
    <w:basedOn w:val="Normal"/>
    <w:rsid w:val="00217F7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i/>
      <w:iCs/>
      <w:kern w:val="0"/>
      <w:sz w:val="24"/>
      <w:szCs w:val="24"/>
    </w:rPr>
  </w:style>
  <w:style w:type="paragraph" w:customStyle="1" w:styleId="xl89">
    <w:name w:val="xl89"/>
    <w:basedOn w:val="Normal"/>
    <w:rsid w:val="00217F7A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C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5FA60-2DAA-449F-8176-B50F7A80E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0</Words>
  <Characters>10035</Characters>
  <Application>Microsoft Office Word</Application>
  <DocSecurity>0</DocSecurity>
  <Lines>83</Lines>
  <Paragraphs>23</Paragraphs>
  <ScaleCrop>false</ScaleCrop>
  <Company/>
  <LinksUpToDate>false</LinksUpToDate>
  <CharactersWithSpaces>1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珺贤</dc:creator>
  <cp:keywords/>
  <dc:description/>
  <cp:lastModifiedBy>Jenifer M.</cp:lastModifiedBy>
  <cp:revision>3</cp:revision>
  <dcterms:created xsi:type="dcterms:W3CDTF">2023-04-13T02:19:00Z</dcterms:created>
  <dcterms:modified xsi:type="dcterms:W3CDTF">2023-09-28T09:06:00Z</dcterms:modified>
</cp:coreProperties>
</file>